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22D69" w14:textId="0981FF30" w:rsidR="00CD5D28" w:rsidRPr="0092495C" w:rsidRDefault="00895F08" w:rsidP="00A30E65">
      <w:pPr>
        <w:pStyle w:val="Heading2"/>
        <w:rPr>
          <w:lang w:val="en-US"/>
        </w:rPr>
      </w:pPr>
      <w:bookmarkStart w:id="0" w:name="_Supplementary_Material_2."/>
      <w:bookmarkStart w:id="1" w:name="_Toc74212627"/>
      <w:bookmarkStart w:id="2" w:name="_Toc80624848"/>
      <w:bookmarkEnd w:id="0"/>
      <w:r>
        <w:rPr>
          <w:b/>
          <w:lang w:val="en-US"/>
        </w:rPr>
        <w:t>Additional file 2</w:t>
      </w:r>
      <w:r w:rsidR="00CD5D28" w:rsidRPr="00A30E65">
        <w:rPr>
          <w:b/>
          <w:lang w:val="en-US"/>
        </w:rPr>
        <w:t>.</w:t>
      </w:r>
      <w:r w:rsidR="00CD5D28" w:rsidRPr="0092495C">
        <w:rPr>
          <w:lang w:val="en-US"/>
        </w:rPr>
        <w:t xml:space="preserve"> </w:t>
      </w:r>
      <w:r w:rsidR="00483F91" w:rsidRPr="0092495C">
        <w:rPr>
          <w:lang w:val="en-US"/>
        </w:rPr>
        <w:t>Template of the survey to patients</w:t>
      </w:r>
      <w:bookmarkEnd w:id="1"/>
      <w:bookmarkEnd w:id="2"/>
    </w:p>
    <w:tbl>
      <w:tblPr>
        <w:tblpPr w:leftFromText="180" w:rightFromText="180" w:bottomFromText="160" w:vertAnchor="page" w:horzAnchor="margin" w:tblpY="2580"/>
        <w:tblW w:w="808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05"/>
        <w:gridCol w:w="1139"/>
        <w:gridCol w:w="1134"/>
        <w:gridCol w:w="1134"/>
        <w:gridCol w:w="1134"/>
        <w:gridCol w:w="1134"/>
      </w:tblGrid>
      <w:tr w:rsidR="00CD5D28" w:rsidRPr="0092495C" w14:paraId="0CED15E5" w14:textId="77777777" w:rsidTr="005D54B5">
        <w:trPr>
          <w:trHeight w:val="900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D34E4A4" w14:textId="77777777" w:rsidR="00CD5D28" w:rsidRPr="0092495C" w:rsidRDefault="00CD5D28" w:rsidP="005D5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1345D10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0E327D3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57B8A9E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ither agree nor dis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F819563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94CA89A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disagree</w:t>
            </w:r>
          </w:p>
        </w:tc>
      </w:tr>
      <w:tr w:rsidR="00CD5D28" w:rsidRPr="00824FA1" w14:paraId="4000AF85" w14:textId="77777777" w:rsidTr="005D54B5">
        <w:trPr>
          <w:trHeight w:val="683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AA4F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he questions were, generally, easy to understand.</w:t>
            </w:r>
          </w:p>
        </w:tc>
        <w:tc>
          <w:tcPr>
            <w:tcW w:w="11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9AC6" w14:textId="77777777" w:rsidR="00CD5D28" w:rsidRPr="0092495C" w:rsidRDefault="00CD5D28" w:rsidP="005D5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845C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7C83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4852F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C861C82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D5D28" w:rsidRPr="00824FA1" w14:paraId="559C3E04" w14:textId="77777777" w:rsidTr="005D54B5">
        <w:trPr>
          <w:trHeight w:val="676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6ABD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questions were, generally, easy to answer.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DC44E" w14:textId="77777777" w:rsidR="00CD5D28" w:rsidRPr="0092495C" w:rsidRDefault="00CD5D28" w:rsidP="005D5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B0B1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2D4C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A2E3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3D2B5FB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D5D28" w:rsidRPr="00824FA1" w14:paraId="02F0A9C0" w14:textId="77777777" w:rsidTr="005D54B5">
        <w:trPr>
          <w:trHeight w:val="990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40581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f my doctor asks me these questions, it may help to improve the quality of my care.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0ED7" w14:textId="77777777" w:rsidR="00CD5D28" w:rsidRPr="0092495C" w:rsidRDefault="00CD5D28" w:rsidP="005D5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13F1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C31F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92314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336D30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D5D28" w:rsidRPr="00824FA1" w14:paraId="373A25E6" w14:textId="77777777" w:rsidTr="005D54B5">
        <w:trPr>
          <w:trHeight w:val="990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E006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questions asked in the questionnaire are usually dealt with during the clinical consultation.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B25A4" w14:textId="77777777" w:rsidR="00CD5D28" w:rsidRPr="0092495C" w:rsidRDefault="00CD5D28" w:rsidP="005D5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FDECC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2DFE6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43F56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51EBCB3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D5D28" w:rsidRPr="00824FA1" w14:paraId="79DED1CC" w14:textId="77777777" w:rsidTr="005D54B5">
        <w:trPr>
          <w:trHeight w:val="1690"/>
        </w:trPr>
        <w:tc>
          <w:tcPr>
            <w:tcW w:w="8080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CCC098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aring in mind that the purpose of the questionnaire is to identify unmet needs:</w:t>
            </w:r>
          </w:p>
          <w:p w14:paraId="66057177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 you think are there other questions we should include in the questionnaire?</w:t>
            </w:r>
          </w:p>
        </w:tc>
      </w:tr>
    </w:tbl>
    <w:p w14:paraId="3CD36AE9" w14:textId="1D87A848" w:rsidR="00CD5D28" w:rsidRPr="0092495C" w:rsidRDefault="00CD5D28" w:rsidP="00CD5D28">
      <w:pPr>
        <w:pStyle w:val="Heading1"/>
        <w:rPr>
          <w:rFonts w:ascii="Times New Roman" w:hAnsi="Times New Roman" w:cs="Times New Roman"/>
          <w:b w:val="0"/>
          <w:sz w:val="20"/>
          <w:szCs w:val="20"/>
          <w:lang w:val="en-US"/>
        </w:rPr>
      </w:pPr>
      <w:bookmarkStart w:id="3" w:name="_GoBack"/>
      <w:bookmarkEnd w:id="3"/>
    </w:p>
    <w:sectPr w:rsidR="00CD5D28" w:rsidRPr="0092495C" w:rsidSect="00B545C3">
      <w:headerReference w:type="default" r:id="rId11"/>
      <w:footerReference w:type="default" r:id="rId12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402BFB31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4F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24FA1"/>
    <w:rsid w:val="00830279"/>
    <w:rsid w:val="00835AEE"/>
    <w:rsid w:val="00895F08"/>
    <w:rsid w:val="008B43A4"/>
    <w:rsid w:val="0092495C"/>
    <w:rsid w:val="009424C7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31F25B-4FB3-4159-8424-053FF9D27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